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98E77" w14:textId="16282625" w:rsidR="00097072" w:rsidRDefault="00097072" w:rsidP="00097072">
      <w:pPr>
        <w:pStyle w:val="Heading2"/>
      </w:pPr>
      <w:r>
        <w:t>S</w:t>
      </w:r>
      <w:r w:rsidR="000F54BC">
        <w:t>4</w:t>
      </w:r>
      <w:r>
        <w:t xml:space="preserve"> Table</w:t>
      </w:r>
    </w:p>
    <w:p w14:paraId="75BB4A76" w14:textId="77777777" w:rsidR="00097072" w:rsidRDefault="00097072" w:rsidP="00097072"/>
    <w:tbl>
      <w:tblPr>
        <w:tblW w:w="8991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1"/>
        <w:gridCol w:w="7740"/>
      </w:tblGrid>
      <w:tr w:rsidR="00097072" w14:paraId="6E17DA48" w14:textId="77777777" w:rsidTr="00173034">
        <w:trPr>
          <w:trHeight w:val="409"/>
        </w:trPr>
        <w:tc>
          <w:tcPr>
            <w:tcW w:w="89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48BE7" w14:textId="0ADA5690" w:rsidR="00097072" w:rsidRDefault="00097072" w:rsidP="00173034">
            <w:pPr>
              <w:rPr>
                <w:b/>
              </w:rPr>
            </w:pPr>
            <w:r>
              <w:rPr>
                <w:b/>
              </w:rPr>
              <w:t>S</w:t>
            </w:r>
            <w:r w:rsidR="000F54BC">
              <w:rPr>
                <w:b/>
              </w:rPr>
              <w:t>4</w:t>
            </w:r>
            <w:r>
              <w:rPr>
                <w:b/>
              </w:rPr>
              <w:t xml:space="preserve"> Table – Promoter and terminator sequences</w:t>
            </w:r>
          </w:p>
        </w:tc>
      </w:tr>
      <w:tr w:rsidR="00097072" w14:paraId="6B6B2E90" w14:textId="77777777" w:rsidTr="00173034">
        <w:trPr>
          <w:trHeight w:val="256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F34B" w14:textId="77777777" w:rsidR="00097072" w:rsidRDefault="00097072" w:rsidP="0017303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pg</w:t>
            </w:r>
            <w:proofErr w:type="spellEnd"/>
            <w:r>
              <w:rPr>
                <w:sz w:val="20"/>
                <w:szCs w:val="20"/>
              </w:rPr>
              <w:t xml:space="preserve"> promoter (1074bp)</w:t>
            </w:r>
          </w:p>
          <w:p w14:paraId="2C0B56E5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4A115014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bp upstream of AGAP006241 + 144bp putative 5’ UTR (underlined)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F4A6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ctggcggtggggacagctccggctgtggctgttcttg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gagtc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tcttcctgcggcacatccctctcgtcgaccagttcagtttgctgagcgtaagcctgctgctgttcgtcctgcatcatcgggaccatttgta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gggccatccgccaccaccaccatcaccaccgccgtccatttctaggggcatacccatcagcatctccgcgggcgccattggcggtggtgccaaggtgccattcgtttgttgctgaaagcaaaagaaagcaaattagtgttgtttctgctgcacacgata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ttttcgtttcttgccgctagacacaaacaacactgcatctggagggagaaatttgacgcctagctgtataacttacctcaaagttattgtccatcgtggtataatggacctaccgagcccggttacactacacaaagcaagattatgcgacaaaatcacagcgaaaactagtaattttcatctatcgaaagcggccgagcagagagttgtttggtattgcaacttgacattctgctg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gggataaaccgcgacgggctaccatggcgcacctgtcagatggctgtcaaatttggcccggtttgcgatatggagtgggtgaaattatatcccactcgctgatcgtgaaaatagacacctgaaaacaataattgttgtgttaattttacattttgaagaacagcacaagttttgctgacaatatttaattacgtttcgttatcaacggcacggaaagattatctcgctgattatccctctcgctctctctgtctatcatgtcctggtcgttctcgcgtcaccccggataatcgagagacgccatttttaatttgaactactacaccgacaagcatgccgtgagctctttcaagttcttctgtccgaccaaagaaacagagaataccgcccg</w:t>
            </w:r>
            <w:r>
              <w:rPr>
                <w:sz w:val="20"/>
                <w:szCs w:val="20"/>
                <w:u w:val="single"/>
              </w:rPr>
              <w:t>gacagtgcccggagtgatcgatccatagaaaatcgcccatcatgtgccactga</w:t>
            </w:r>
            <w:r>
              <w:rPr>
                <w:sz w:val="20"/>
                <w:szCs w:val="20"/>
                <w:highlight w:val="green"/>
                <w:u w:val="single"/>
              </w:rPr>
              <w:t>G</w:t>
            </w:r>
            <w:r>
              <w:rPr>
                <w:sz w:val="20"/>
                <w:szCs w:val="20"/>
                <w:u w:val="single"/>
              </w:rPr>
              <w:t>gcgaaccggcgtagcttgttccgaatttccaagtgcttccccgtaacatccgcatataacaaAcagcccaacaacaaatacagcatcgag</w:t>
            </w:r>
          </w:p>
        </w:tc>
      </w:tr>
      <w:tr w:rsidR="00097072" w14:paraId="78AFA3F1" w14:textId="77777777" w:rsidTr="00173034">
        <w:trPr>
          <w:trHeight w:val="277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353D" w14:textId="77777777" w:rsidR="00097072" w:rsidRDefault="00097072" w:rsidP="0017303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pg</w:t>
            </w:r>
            <w:proofErr w:type="spellEnd"/>
            <w:r>
              <w:rPr>
                <w:sz w:val="20"/>
                <w:szCs w:val="20"/>
              </w:rPr>
              <w:t xml:space="preserve"> terminator (1037bp)</w:t>
            </w:r>
          </w:p>
          <w:p w14:paraId="5F95206D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7709E96F" w14:textId="77777777" w:rsidR="00097072" w:rsidRDefault="00097072" w:rsidP="0017303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20bp putative 3’ UTR + 1017bp upstream of AGAP006241)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407C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  <w:u w:val="single"/>
              </w:rPr>
              <w:t>G</w:t>
            </w:r>
            <w:r>
              <w:rPr>
                <w:sz w:val="20"/>
                <w:szCs w:val="20"/>
                <w:u w:val="single"/>
              </w:rPr>
              <w:t>aggacggcgagaagtaatc</w:t>
            </w:r>
            <w:r>
              <w:rPr>
                <w:sz w:val="20"/>
                <w:szCs w:val="20"/>
              </w:rPr>
              <w:t>atatgtccgcattttgcgcaaaccaggcgcttagacaatttgcgcgtaagcacattcgaaatgtgaaaagctgaaagcagtggtttcgccagcccgagttcagcgaaacggattccttccaagtgtttgcattcctggcggagtgttcctcccaaaatgcactcaccctgcgtgcagtgccaaatcgtgagtttcctaattttttcatattgtttattacctaccaactaaagttgttgttatatattgcgttttacgtacgacaaataagttcgtattcagaaatatttgcgataagagagaactcatttgcgatgaatctcattgtatttagctaagtgccttgataagtaagcggaacagcaggaatatgacactccttgggaaatacatgtaagcgtctgtaattagatatatatacacgcaaccaaatggtccatggttgatttaagcactgcctgttgtcgaacattgctataagcaaaataaagaagcattcattaatctaaaatttcttcaaagtgacttcaatgatgatctctaggctatagtgaaagctgaaagcttatttgacaatgcaagggaaagtgacgcacgtgcgtcgtatgggaccgcgcgcatctattctctcagctaattcccctaatcattagtaattgacggcacgatttctgcttcttacttccttttactttggagcttttcatcaataaaaccagtaccatggccgtacgctcaacggaaaagcattcaaaaaaacccgcgttcctcgtgtgatttgtgggtgagtggcgccatctattagagaatagctgtactacatctcgtggacgaaggggtcagagaagttgaaagagagcttgatcgactgctatccaagctaggcgaggaagggagatcgctagagcaaaagaaaaaaaataagcaaatatctttttttataacaaatcgacgttagcgaaatatgtttgaatcgatttaacggttagaattccctttggttcgttcattatgcga</w:t>
            </w:r>
          </w:p>
        </w:tc>
      </w:tr>
      <w:tr w:rsidR="00097072" w14:paraId="536768D1" w14:textId="77777777" w:rsidTr="00173034">
        <w:trPr>
          <w:trHeight w:val="127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5F06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 promoter (2092)</w:t>
            </w:r>
          </w:p>
          <w:p w14:paraId="52171011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59D0406E" w14:textId="77777777" w:rsidR="00097072" w:rsidRDefault="00097072" w:rsidP="0017303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91bp upstream of AGAP006098 + 202bp putative 5’ UTR (underlined) + 91bp intron 1 (bold) + 8bp 5’UTR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9727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cttccatggaattacgtgctttttcggaatggagttgggctggtgaaaaacacctatcagcaccgcacttttcccccggcatttcaggttatacgcagagacagagactaaatattcacccattcatcacgcactaacttcgcaatagattgatattccaaaactttcttcacctttgccgagttggattctggattctgagactgtaaaaagtcgtacgagctatcatagggtgtaaaacggaaaacaaacaaacgtttaatggactgctccaactgtaatcgcttcacgcaaacaaacacacacgcgctgggagcgttcctggcgtcacctttgcacgatgaaaactgtagcaaaactcgcacgaccgaaggctctccgtccctgctggtgtgtgtttttttcttttctgcagcaaaattagaaaacatcatcatttgacgaaaacgtcaactgcgcgagcagagtgaccagaaataccgatgtatctgtatagtagaacgtcggttatccgggggcggattaaccgtgcgcacaaccagttttttgtgcagctttgtagtgtctagtggtattttcgaaattcatttttgttcattaacagttgttaaacctatagttattgattaaaataatattctactaacgattaaccgatggattcaaagtgaataaattatgaaactagtgatttttttaaatttttatatgaatttgacatttcttggaccattatcatcttggtctcgagctgcccgaataatcgacgttctactgtattcctaccgattttttatatgcctaccgacacacaggtgggccccctaaaactaccgatttttaatttatcctaccgaaaatcacagattgtttcataatacagaccaaaaagtcatgtaaccatttcccaaatcacttaatgtattaaactccatatggaaatcgctagcaaccagaaccagaagttcaacagagacaaccaatttccgtgtatgtacttcatgagatgagattggacgcgctggtaaaattttatatgggatttgacagataatgtaaggcgtgcgatttttttcatacgatggaatcaattcaagagtcaattgtgcaggatttatagaaacaatctcttatttatgttttgttatcgttacagttacagccctgtcctaagcggccgcgtgaaggcccaaaaaaaagggagtccccaacgctcagtagcaaatgtgcttctctatcattcgttgggttagaaaagcctcatgtgacttctatgaacaaaatctaaactatctcctttaaatagagaatggatgtattttttcgtgccactgaactttcgttgggaagattagatacctctccctccccccccctccctttcaacacttcaaaacctaccgaaaactaccgatacaatttgatgtacctaccgaagaccgccaaaataatctggccacactggctagatctgatgttttgaaacatcgccaaattttactaaataatgcacttgcgcgttggtgaagctgcacttaaacagattagttgaattacgctttctgaaatgtttttattaaacacttgttttttttaatacttcaatttaaagctacttcttggaatgataattctacccaaaaccaaaaccactttacaaagagtgtgtggttggtgatcgcg</w:t>
            </w:r>
            <w:r>
              <w:rPr>
                <w:sz w:val="20"/>
                <w:szCs w:val="20"/>
              </w:rPr>
              <w:lastRenderedPageBreak/>
              <w:t>ccggctactgcgacctgtggtcatcgctcatctcacgcacacatacgcacacatctgtcatttgaaaagctgcacacaatcgtgtgttgtgcaaaaaaccgtt</w:t>
            </w:r>
            <w:r>
              <w:rPr>
                <w:sz w:val="20"/>
                <w:szCs w:val="20"/>
                <w:u w:val="single"/>
              </w:rPr>
              <w:t>cgcgcacaaacagttcgcacatgtttgcaagccgtgcagcaaagggcttttgatggtgatccgcagtgtttggtcagctttttaatgtgttttcgcttaatcgcttttgtttgtgtaatgttttgtcggaataatttttatgcgtcgttacaaatgaaatgtacaatcctgcgatgctagtgtaaaacattgctaattcccg</w:t>
            </w:r>
            <w:r>
              <w:rPr>
                <w:b/>
                <w:sz w:val="20"/>
                <w:szCs w:val="20"/>
              </w:rPr>
              <w:t>gtaagaacgttcattacgctcggatatcatcttacgaagcgTGTGTATGTGCGCTAGTACATTGACCTTTAAAGTgatccttttgttctag</w:t>
            </w:r>
            <w:r>
              <w:rPr>
                <w:sz w:val="20"/>
                <w:szCs w:val="20"/>
                <w:u w:val="single"/>
              </w:rPr>
              <w:t>aaagcaag</w:t>
            </w:r>
          </w:p>
        </w:tc>
      </w:tr>
      <w:tr w:rsidR="00097072" w14:paraId="60359BFD" w14:textId="77777777" w:rsidTr="00173034">
        <w:trPr>
          <w:trHeight w:val="35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F5DD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s terminator (601bp)</w:t>
            </w:r>
          </w:p>
          <w:p w14:paraId="74E0F440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75073AB3" w14:textId="77777777" w:rsidR="00097072" w:rsidRDefault="00097072" w:rsidP="0017303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150bp putative 3’ UTR + 451bp downstream of AGAP006098)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E42F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cagagtcgttcgttcattccttttttattactttacaacacatccaaagctctgtgagcttcaagcaacaggtagtagctgacatcggaactggtgggcaagaaaggctt</w:t>
            </w:r>
            <w:r>
              <w:rPr>
                <w:sz w:val="20"/>
                <w:szCs w:val="20"/>
                <w:highlight w:val="green"/>
                <w:u w:val="single"/>
              </w:rPr>
              <w:t>T</w:t>
            </w:r>
            <w:r>
              <w:rPr>
                <w:sz w:val="20"/>
                <w:szCs w:val="20"/>
                <w:u w:val="single"/>
              </w:rPr>
              <w:t>cagcaaatatgttt</w:t>
            </w:r>
            <w:r>
              <w:rPr>
                <w:sz w:val="20"/>
                <w:szCs w:val="20"/>
                <w:highlight w:val="green"/>
                <w:u w:val="single"/>
              </w:rPr>
              <w:t>CA</w:t>
            </w:r>
            <w:r>
              <w:rPr>
                <w:sz w:val="20"/>
                <w:szCs w:val="20"/>
                <w:u w:val="single"/>
              </w:rPr>
              <w:t>ggctgctcggagaatgttgaa</w:t>
            </w:r>
            <w:r>
              <w:rPr>
                <w:sz w:val="20"/>
                <w:szCs w:val="20"/>
              </w:rPr>
              <w:t>gatatatttatttaggaaaagtggaactttatgcaggatgaataattttgccatcgaatcaaatagcgtaagtaggtagagtgaaaaat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gatcttaaaaggatgatttccacgttcgaacattacacattaaggatggtatccatacatacgaatgcggtttaaattcaatatttaccttgaagcag</w:t>
            </w:r>
            <w:r>
              <w:rPr>
                <w:sz w:val="20"/>
                <w:szCs w:val="20"/>
                <w:highlight w:val="green"/>
              </w:rPr>
              <w:t>G</w:t>
            </w:r>
            <w:r>
              <w:rPr>
                <w:sz w:val="20"/>
                <w:szCs w:val="20"/>
              </w:rPr>
              <w:t>tgttcgtatcatttcctccttagcatctttatgtcta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acttcttt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gacaacatttat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gattttttgatacaacgaatcattttctatgaatcaatca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ttgatgc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ttgattaaataaattgcgaagaaatatttaacaacaatcgattctaaatgtgttgttagaag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tacaaccaaaaaacctttaatAtcttggagcgaatgttcaaagatattg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ttagcctctctcttcggctaaaatgaacactaattac</w:t>
            </w:r>
          </w:p>
        </w:tc>
      </w:tr>
      <w:tr w:rsidR="00097072" w14:paraId="51BF1BC0" w14:textId="77777777" w:rsidTr="00173034">
        <w:trPr>
          <w:trHeight w:val="99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2C9A" w14:textId="77777777" w:rsidR="00097072" w:rsidRDefault="00097072" w:rsidP="0017303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u</w:t>
            </w:r>
            <w:proofErr w:type="spellEnd"/>
            <w:r>
              <w:rPr>
                <w:sz w:val="20"/>
                <w:szCs w:val="20"/>
              </w:rPr>
              <w:t xml:space="preserve"> promoter (849bp)</w:t>
            </w:r>
          </w:p>
          <w:p w14:paraId="4BF1D4CE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177DB9E8" w14:textId="77777777" w:rsidR="00097072" w:rsidRDefault="00097072" w:rsidP="0017303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54bp upstream of AGAP007365 + 192bp putative 5’ UTR (underlined) + 83bp intron 1 (bold) + 10bp putative 5’ UTR (underlined)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AF4E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gtgattgcgattccatgttgatgccaatatatgatgattttgttgcatattaatagttgttgttatgttttattcaaatttcaaagataatttactttacattacagttagtgagcatattatctactacataaacacatagat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aaactggtttacataaattcaaaaagtttg</w:t>
            </w:r>
            <w:r>
              <w:rPr>
                <w:sz w:val="20"/>
                <w:szCs w:val="20"/>
                <w:highlight w:val="green"/>
              </w:rPr>
              <w:t>G</w:t>
            </w:r>
            <w:r>
              <w:rPr>
                <w:sz w:val="20"/>
                <w:szCs w:val="20"/>
              </w:rPr>
              <w:t>attaa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atcgcagcaattggttatgaaaaaatatgtg</w:t>
            </w:r>
            <w:r>
              <w:rPr>
                <w:sz w:val="20"/>
                <w:szCs w:val="20"/>
                <w:highlight w:val="green"/>
              </w:rPr>
              <w:t>CA</w:t>
            </w:r>
            <w:r>
              <w:rPr>
                <w:sz w:val="20"/>
                <w:szCs w:val="20"/>
              </w:rPr>
              <w:t>taacgtaaatatcaagtaaatttttgcattgcatatttataga</w:t>
            </w:r>
            <w:r>
              <w:rPr>
                <w:sz w:val="20"/>
                <w:szCs w:val="20"/>
                <w:highlight w:val="green"/>
              </w:rPr>
              <w:t>C</w:t>
            </w:r>
            <w:r>
              <w:rPr>
                <w:sz w:val="20"/>
                <w:szCs w:val="20"/>
              </w:rPr>
              <w:t>tcctgttacaatttcggaaaaatgaaaaatgttaattaatcaaagaagaaaaaacaaag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aattaaatcattaggt</w:t>
            </w:r>
            <w:r>
              <w:rPr>
                <w:sz w:val="20"/>
                <w:szCs w:val="20"/>
                <w:highlight w:val="green"/>
              </w:rPr>
              <w:t>A</w:t>
            </w:r>
            <w:r>
              <w:rPr>
                <w:sz w:val="20"/>
                <w:szCs w:val="20"/>
              </w:rPr>
              <w:t>gcacaaccacaagtacatatttttatggcatgaatattcc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ctacactaacatattttatagcaattctattgatcgcctta</w:t>
            </w:r>
            <w:r>
              <w:rPr>
                <w:sz w:val="20"/>
                <w:szCs w:val="20"/>
                <w:highlight w:val="green"/>
              </w:rPr>
              <w:t>G</w:t>
            </w:r>
            <w:r>
              <w:rPr>
                <w:sz w:val="20"/>
                <w:szCs w:val="20"/>
              </w:rPr>
              <w:t>tatagc</w:t>
            </w:r>
            <w:r>
              <w:rPr>
                <w:sz w:val="20"/>
                <w:szCs w:val="20"/>
                <w:highlight w:val="green"/>
              </w:rPr>
              <w:t>G</w:t>
            </w:r>
            <w:r>
              <w:rPr>
                <w:sz w:val="20"/>
                <w:szCs w:val="20"/>
              </w:rPr>
              <w:t>gaattaccagaacggcactatagttgtctctgtttggcacacgcaatcatttttcatcccagggttgccatagcagtttggcgacggtcacgtagcatgcgaaggatttcg</w:t>
            </w:r>
            <w:r>
              <w:rPr>
                <w:sz w:val="20"/>
                <w:szCs w:val="20"/>
                <w:highlight w:val="green"/>
              </w:rPr>
              <w:t>T</w:t>
            </w:r>
            <w:r>
              <w:rPr>
                <w:sz w:val="20"/>
                <w:szCs w:val="20"/>
              </w:rPr>
              <w:t>tcgcacaggatcacttttatt</w:t>
            </w:r>
            <w:r>
              <w:rPr>
                <w:sz w:val="20"/>
                <w:szCs w:val="20"/>
                <w:u w:val="single"/>
              </w:rPr>
              <w:t>ctaacgtttgaagaag</w:t>
            </w:r>
            <w:r>
              <w:rPr>
                <w:sz w:val="20"/>
                <w:szCs w:val="20"/>
                <w:highlight w:val="green"/>
                <w:u w:val="single"/>
              </w:rPr>
              <w:t>G</w:t>
            </w:r>
            <w:r>
              <w:rPr>
                <w:sz w:val="20"/>
                <w:szCs w:val="20"/>
                <w:u w:val="single"/>
              </w:rPr>
              <w:t>cacatctcagtgcaagcgctctggaagctgcttttaccgaacgaactaacttttcaagtaacctcaaaaacttgtctctaacgacaccacgtgctatccgcgagtt</w:t>
            </w:r>
            <w:r>
              <w:rPr>
                <w:sz w:val="20"/>
                <w:szCs w:val="20"/>
                <w:highlight w:val="green"/>
                <w:u w:val="single"/>
              </w:rPr>
              <w:t>T</w:t>
            </w:r>
            <w:r>
              <w:rPr>
                <w:sz w:val="20"/>
                <w:szCs w:val="20"/>
                <w:u w:val="single"/>
              </w:rPr>
              <w:t>catttcccgtgcaaagttccccgatttagctatcattcgtgaacatttcgtagtgcctctaccctcag</w:t>
            </w:r>
            <w:r>
              <w:rPr>
                <w:b/>
                <w:sz w:val="20"/>
                <w:szCs w:val="20"/>
              </w:rPr>
              <w:t>gtaagaccattcga</w:t>
            </w:r>
            <w:r>
              <w:rPr>
                <w:b/>
                <w:sz w:val="20"/>
                <w:szCs w:val="20"/>
                <w:highlight w:val="green"/>
              </w:rPr>
              <w:t>G</w:t>
            </w:r>
            <w:r>
              <w:rPr>
                <w:b/>
                <w:sz w:val="20"/>
                <w:szCs w:val="20"/>
              </w:rPr>
              <w:t>gtttaccaagttttgtgcaaagaa</w:t>
            </w:r>
            <w:r>
              <w:rPr>
                <w:b/>
                <w:sz w:val="20"/>
                <w:szCs w:val="20"/>
                <w:highlight w:val="green"/>
              </w:rPr>
              <w:t>CGTGC</w:t>
            </w:r>
            <w:r>
              <w:rPr>
                <w:b/>
                <w:sz w:val="20"/>
                <w:szCs w:val="20"/>
              </w:rPr>
              <w:t>acagtaatttt</w:t>
            </w:r>
            <w:r>
              <w:rPr>
                <w:b/>
                <w:sz w:val="20"/>
                <w:szCs w:val="20"/>
                <w:highlight w:val="green"/>
              </w:rPr>
              <w:t>C</w:t>
            </w:r>
            <w:r>
              <w:rPr>
                <w:b/>
                <w:sz w:val="20"/>
                <w:szCs w:val="20"/>
              </w:rPr>
              <w:t>gttctggtgaaaccttctcttgtgtag</w:t>
            </w:r>
            <w:r>
              <w:rPr>
                <w:sz w:val="20"/>
                <w:szCs w:val="20"/>
                <w:u w:val="single"/>
              </w:rPr>
              <w:t>cttgtacaaa</w:t>
            </w:r>
          </w:p>
        </w:tc>
      </w:tr>
      <w:tr w:rsidR="00097072" w14:paraId="46B60C71" w14:textId="77777777" w:rsidTr="00173034">
        <w:trPr>
          <w:trHeight w:val="149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7B7A" w14:textId="77777777" w:rsidR="00097072" w:rsidRDefault="00097072" w:rsidP="0017303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u</w:t>
            </w:r>
            <w:proofErr w:type="spellEnd"/>
            <w:r>
              <w:rPr>
                <w:sz w:val="20"/>
                <w:szCs w:val="20"/>
              </w:rPr>
              <w:t xml:space="preserve"> terminator (1173bp)</w:t>
            </w:r>
          </w:p>
          <w:p w14:paraId="13C5D249" w14:textId="77777777" w:rsidR="00097072" w:rsidRDefault="00097072" w:rsidP="00173034">
            <w:pPr>
              <w:rPr>
                <w:sz w:val="20"/>
                <w:szCs w:val="20"/>
              </w:rPr>
            </w:pPr>
          </w:p>
          <w:p w14:paraId="272101A1" w14:textId="77777777" w:rsidR="00097072" w:rsidRDefault="00097072" w:rsidP="0017303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627bp putative 3’ UTR + 546bp downstream of </w:t>
            </w:r>
            <w:r>
              <w:rPr>
                <w:sz w:val="20"/>
                <w:szCs w:val="20"/>
              </w:rPr>
              <w:lastRenderedPageBreak/>
              <w:t>AGAP007365)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3F6D" w14:textId="77777777" w:rsidR="00097072" w:rsidRDefault="00097072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lastRenderedPageBreak/>
              <w:t>gcgtgagccggagaaagcttgcgggacattttaacggtagatgtctgatgattgttgcatagatgcagtagatgcaggaacatacccgattcaaagaacatctttttacggataatggcaaggaatacgaaacatttttaaacacgctcaaatagatttaaggatcatcacgatagaagtagccaactcattcggtatagttgtcctcgtattttagaatcaggtagaagcgctgcttcagcagcaaaatgtcttagctcaggatcatagggaaggatggccgttgaacccgttgaaagtatgcgcgcactttctggggtaatttccaaggcgtcatccggcccacttttagtcacccagaagctaggaccgtttgcttgcatttgtgtggtgcagaaccccattttaatattgtgtaaattattttcactacgtagcaatcaataccaatgtgaggctgcaaaacgtctcttttagctgtggtgggttgtagcagctcagaaatgaaatcaacgatttatgttatgattgtaattgatggaaggtgtacaacacggaagggccagacctctggaaggcgatggcggttccatgttgatgccaatatatgatgattttgttgcattg</w:t>
            </w:r>
            <w:r>
              <w:rPr>
                <w:sz w:val="20"/>
                <w:szCs w:val="20"/>
              </w:rPr>
              <w:t>aatatttgtttgcttgttctatttgattagtgggttgaatttggaaagaaatgtacgatattcggatggagttatgggtgtacaacagtagtgtctgtagttagtgtactaattgtgattaagattttgaattttatttccctttttgagacagaacatttatcgcaggctggacctggctatccagctaccctcgcgtgtcttttgtaccaattgggcattaactatcctgtctagaatgagcttgcttgtgtgtctgtggctcaatgtacgcgctttggggaggaagaaaactgttggtacaattatactactcatgcatctagtatcatgtaaatacactcaaaaca</w:t>
            </w:r>
            <w:r>
              <w:rPr>
                <w:sz w:val="20"/>
                <w:szCs w:val="20"/>
              </w:rPr>
              <w:lastRenderedPageBreak/>
              <w:t>tcaatcaatccatcaatagtagttactccttcattagtgcctaggaacgcactgcactaccgatgcagcgccggagaaaacatgtatccttgcgtttgtgtcactagtcctatatatacccaaaactgcccccaacaatcgtgctcaaagtacggttaatacggggcagcggggagatgtgttgcacagtagcagt</w:t>
            </w:r>
          </w:p>
        </w:tc>
      </w:tr>
    </w:tbl>
    <w:p w14:paraId="08D3CE40" w14:textId="77777777" w:rsidR="00097072" w:rsidRDefault="00097072" w:rsidP="00097072">
      <w:r>
        <w:lastRenderedPageBreak/>
        <w:t>Note: Green annotation indicates differences between the online reference sequence (PEST strain) and our lab colony (G3 strain).</w:t>
      </w:r>
    </w:p>
    <w:p w14:paraId="51082EB4" w14:textId="77777777" w:rsidR="00097072" w:rsidRDefault="00097072" w:rsidP="00097072"/>
    <w:p w14:paraId="0B9E7504" w14:textId="77777777" w:rsidR="00E97F68" w:rsidRDefault="000F54BC"/>
    <w:sectPr w:rsidR="00E97F68" w:rsidSect="00BA62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72"/>
    <w:rsid w:val="000019DF"/>
    <w:rsid w:val="000203C4"/>
    <w:rsid w:val="0002699D"/>
    <w:rsid w:val="0005476C"/>
    <w:rsid w:val="00055D07"/>
    <w:rsid w:val="00071F46"/>
    <w:rsid w:val="00097072"/>
    <w:rsid w:val="000F54BC"/>
    <w:rsid w:val="00142582"/>
    <w:rsid w:val="0016054F"/>
    <w:rsid w:val="00256970"/>
    <w:rsid w:val="00261991"/>
    <w:rsid w:val="0028799F"/>
    <w:rsid w:val="002F00BE"/>
    <w:rsid w:val="004449B4"/>
    <w:rsid w:val="004620EC"/>
    <w:rsid w:val="004843D6"/>
    <w:rsid w:val="00500DBC"/>
    <w:rsid w:val="006154A5"/>
    <w:rsid w:val="006535DA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A1C4F"/>
    <w:rsid w:val="00B46615"/>
    <w:rsid w:val="00B538E4"/>
    <w:rsid w:val="00B71EFD"/>
    <w:rsid w:val="00BA6254"/>
    <w:rsid w:val="00BF4B05"/>
    <w:rsid w:val="00C136B7"/>
    <w:rsid w:val="00C903F7"/>
    <w:rsid w:val="00CA43D3"/>
    <w:rsid w:val="00CA620B"/>
    <w:rsid w:val="00CF707F"/>
    <w:rsid w:val="00D03258"/>
    <w:rsid w:val="00D1631C"/>
    <w:rsid w:val="00D2014F"/>
    <w:rsid w:val="00D31E23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7D406"/>
  <w14:defaultImageDpi w14:val="32767"/>
  <w15:chartTrackingRefBased/>
  <w15:docId w15:val="{5B33950D-127F-7941-8E22-2948CD71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7072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072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7072"/>
    <w:rPr>
      <w:rFonts w:ascii="Calibri" w:eastAsia="Calibri" w:hAnsi="Calibri" w:cs="Calibri"/>
      <w:color w:val="2F5496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72"/>
    <w:rPr>
      <w:rFonts w:ascii="Times New Roman" w:eastAsia="Calibri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4</Words>
  <Characters>6413</Characters>
  <Application>Microsoft Office Word</Application>
  <DocSecurity>0</DocSecurity>
  <Lines>90</Lines>
  <Paragraphs>13</Paragraphs>
  <ScaleCrop>false</ScaleCrop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2:00Z</dcterms:created>
  <dcterms:modified xsi:type="dcterms:W3CDTF">2021-01-10T15:50:00Z</dcterms:modified>
</cp:coreProperties>
</file>